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4B2" w:rsidRPr="00B75F38" w:rsidRDefault="009844B2">
      <w:pPr>
        <w:rPr>
          <w:rFonts w:ascii="Times New Roman" w:hAnsi="Times New Roman" w:cs="Times New Roman"/>
          <w:sz w:val="24"/>
          <w:szCs w:val="24"/>
        </w:rPr>
      </w:pPr>
    </w:p>
    <w:p w:rsidR="00EA5BDB" w:rsidRPr="00B75F38" w:rsidRDefault="00EA5BDB" w:rsidP="00B75F38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75F3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F1A80">
        <w:rPr>
          <w:rFonts w:ascii="Times New Roman" w:hAnsi="Times New Roman" w:cs="Times New Roman"/>
          <w:b/>
          <w:sz w:val="24"/>
          <w:szCs w:val="24"/>
        </w:rPr>
        <w:t>1</w:t>
      </w:r>
      <w:r w:rsidR="009F1A80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B75F38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B75F38" w:rsidRPr="00B75F38">
        <w:rPr>
          <w:rFonts w:ascii="Times New Roman" w:hAnsi="Times New Roman" w:cs="Times New Roman" w:hint="eastAsia"/>
          <w:b/>
          <w:sz w:val="24"/>
          <w:szCs w:val="24"/>
        </w:rPr>
        <w:t xml:space="preserve">The roles of </w:t>
      </w:r>
      <w:r w:rsidR="00B75F38" w:rsidRPr="00B75F38">
        <w:rPr>
          <w:rFonts w:ascii="Times New Roman" w:hAnsi="Times New Roman" w:cs="Times New Roman"/>
          <w:b/>
          <w:sz w:val="24"/>
          <w:szCs w:val="24"/>
        </w:rPr>
        <w:t>MAPK components in</w:t>
      </w:r>
      <w:r w:rsidR="00B75F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5F38" w:rsidRPr="00B75F38">
        <w:rPr>
          <w:rFonts w:ascii="Times New Roman" w:hAnsi="Times New Roman" w:cs="Times New Roman"/>
          <w:b/>
          <w:sz w:val="24"/>
          <w:szCs w:val="24"/>
        </w:rPr>
        <w:t>UNC-9::GFP localization.</w:t>
      </w:r>
    </w:p>
    <w:p w:rsidR="00B75F38" w:rsidRPr="00B75F38" w:rsidRDefault="00B75F3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6"/>
        <w:tblW w:w="0" w:type="auto"/>
        <w:tblLook w:val="06A0" w:firstRow="1" w:lastRow="0" w:firstColumn="1" w:lastColumn="0" w:noHBand="1" w:noVBand="1"/>
      </w:tblPr>
      <w:tblGrid>
        <w:gridCol w:w="2765"/>
        <w:gridCol w:w="2765"/>
        <w:gridCol w:w="2766"/>
      </w:tblGrid>
      <w:tr w:rsidR="00EA5BDB" w:rsidRPr="00B75F38" w:rsidTr="00800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Alleles used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UNC-9::GFP localization defect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mk-1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km25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mk-3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ok169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tm745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xd74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jnk-1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gk7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kgb-1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um3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kgb-2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gk361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jkk-1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km2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ek-1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ks54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ek-1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km4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kk-4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ok1545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BF6DB7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ek-</w:t>
            </w:r>
            <w:r w:rsidR="00EA5BDB" w:rsidRPr="00B75F3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3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tm1344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BF6DB7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ek-6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tm4305 tm4136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tk-1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ok1382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sy-1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ok593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lk-1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ok2471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lk-1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ju476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A5BDB" w:rsidRPr="00B75F38" w:rsidTr="00800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EA5BDB" w:rsidRPr="00B75F38" w:rsidRDefault="00EA5BDB" w:rsidP="0080017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kin-18</w:t>
            </w:r>
          </w:p>
        </w:tc>
        <w:tc>
          <w:tcPr>
            <w:tcW w:w="2765" w:type="dxa"/>
          </w:tcPr>
          <w:p w:rsidR="00EA5BDB" w:rsidRPr="00B75F38" w:rsidRDefault="00EA5BDB" w:rsidP="0080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i/>
                <w:sz w:val="24"/>
                <w:szCs w:val="24"/>
              </w:rPr>
              <w:t>ok395</w:t>
            </w:r>
          </w:p>
        </w:tc>
        <w:tc>
          <w:tcPr>
            <w:tcW w:w="2766" w:type="dxa"/>
          </w:tcPr>
          <w:p w:rsidR="00EA5BDB" w:rsidRPr="00B75F38" w:rsidRDefault="00EA5BDB" w:rsidP="0080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F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EA5BDB" w:rsidRPr="00B75F38" w:rsidRDefault="00EA5BDB" w:rsidP="00EA5BDB">
      <w:pPr>
        <w:rPr>
          <w:rFonts w:ascii="Times New Roman" w:hAnsi="Times New Roman" w:cs="Times New Roman"/>
          <w:sz w:val="24"/>
          <w:szCs w:val="24"/>
        </w:rPr>
      </w:pPr>
      <w:r w:rsidRPr="00B75F38">
        <w:rPr>
          <w:rFonts w:ascii="Times New Roman" w:eastAsia="宋体" w:hAnsi="Times New Roman" w:cs="Times New Roman"/>
          <w:sz w:val="24"/>
          <w:szCs w:val="24"/>
        </w:rPr>
        <w:t>“-” with no defect; “+” with defect</w:t>
      </w:r>
    </w:p>
    <w:p w:rsidR="00EA5BDB" w:rsidRPr="00B75F38" w:rsidRDefault="00EA5BDB">
      <w:pPr>
        <w:rPr>
          <w:rFonts w:ascii="Times New Roman" w:hAnsi="Times New Roman" w:cs="Times New Roman"/>
          <w:sz w:val="24"/>
          <w:szCs w:val="24"/>
        </w:rPr>
      </w:pPr>
    </w:p>
    <w:sectPr w:rsidR="00EA5BDB" w:rsidRPr="00B75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67E1" w:rsidRDefault="00D667E1" w:rsidP="009F1A80">
      <w:r>
        <w:separator/>
      </w:r>
    </w:p>
  </w:endnote>
  <w:endnote w:type="continuationSeparator" w:id="0">
    <w:p w:rsidR="00D667E1" w:rsidRDefault="00D667E1" w:rsidP="009F1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67E1" w:rsidRDefault="00D667E1" w:rsidP="009F1A80">
      <w:r>
        <w:separator/>
      </w:r>
    </w:p>
  </w:footnote>
  <w:footnote w:type="continuationSeparator" w:id="0">
    <w:p w:rsidR="00D667E1" w:rsidRDefault="00D667E1" w:rsidP="009F1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BDB"/>
    <w:rsid w:val="009844B2"/>
    <w:rsid w:val="009F1A80"/>
    <w:rsid w:val="00B75F38"/>
    <w:rsid w:val="00BF6DB7"/>
    <w:rsid w:val="00D667E1"/>
    <w:rsid w:val="00EA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F327DB-A260-4947-8F42-1657EF313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5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EA5BD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9F1A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A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ding</dc:creator>
  <cp:keywords/>
  <dc:description/>
  <cp:lastModifiedBy>mei ding</cp:lastModifiedBy>
  <cp:revision>4</cp:revision>
  <dcterms:created xsi:type="dcterms:W3CDTF">2018-06-07T06:45:00Z</dcterms:created>
  <dcterms:modified xsi:type="dcterms:W3CDTF">2020-02-23T03:44:00Z</dcterms:modified>
</cp:coreProperties>
</file>